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3686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964"/>
      </w:tblGrid>
      <w:tr w:rsidR="004E4C93" w:rsidRPr="009F652D" w14:paraId="682829A0" w14:textId="77777777" w:rsidTr="00C97B9F">
        <w:tc>
          <w:tcPr>
            <w:tcW w:w="1722" w:type="dxa"/>
          </w:tcPr>
          <w:p w14:paraId="0D209C94" w14:textId="77777777" w:rsidR="004E4C93" w:rsidRPr="00FD49FE" w:rsidRDefault="004E4C93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Day</w:t>
            </w:r>
          </w:p>
        </w:tc>
        <w:tc>
          <w:tcPr>
            <w:tcW w:w="1964" w:type="dxa"/>
          </w:tcPr>
          <w:p w14:paraId="37238167" w14:textId="77777777" w:rsidR="004E4C93" w:rsidRPr="00FD49FE" w:rsidRDefault="004E4C93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P-value</w:t>
            </w:r>
          </w:p>
        </w:tc>
      </w:tr>
      <w:tr w:rsidR="004E4C93" w:rsidRPr="009F652D" w14:paraId="71A9A403" w14:textId="77777777" w:rsidTr="00C97B9F">
        <w:tc>
          <w:tcPr>
            <w:tcW w:w="1722" w:type="dxa"/>
          </w:tcPr>
          <w:p w14:paraId="67D1DDD4" w14:textId="77777777" w:rsidR="004E4C93" w:rsidRPr="00FD49FE" w:rsidRDefault="004E4C93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28</w:t>
            </w:r>
          </w:p>
        </w:tc>
        <w:tc>
          <w:tcPr>
            <w:tcW w:w="1964" w:type="dxa"/>
          </w:tcPr>
          <w:p w14:paraId="7937EDC5" w14:textId="77777777" w:rsidR="004E4C93" w:rsidRPr="00FD49FE" w:rsidRDefault="004E4C93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0.5540364</w:t>
            </w:r>
          </w:p>
        </w:tc>
      </w:tr>
    </w:tbl>
    <w:p w14:paraId="43787AD7" w14:textId="77777777" w:rsidR="00660F86" w:rsidRDefault="00660F86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F3"/>
    <w:rsid w:val="001D06F3"/>
    <w:rsid w:val="00276AC7"/>
    <w:rsid w:val="004E4C93"/>
    <w:rsid w:val="0056498C"/>
    <w:rsid w:val="0058396E"/>
    <w:rsid w:val="00660F86"/>
    <w:rsid w:val="00C9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DCE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5</cp:revision>
  <dcterms:created xsi:type="dcterms:W3CDTF">2013-07-16T09:56:00Z</dcterms:created>
  <dcterms:modified xsi:type="dcterms:W3CDTF">2013-07-16T11:12:00Z</dcterms:modified>
</cp:coreProperties>
</file>